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5AA05" w14:textId="2D964007" w:rsidR="00F83FEE" w:rsidRPr="00480721" w:rsidRDefault="00480721" w:rsidP="00480721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bookmarkStart w:id="0" w:name="OLE_LINK1"/>
      <w:r w:rsidRPr="00480721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8232302" wp14:editId="29C86796">
            <wp:extent cx="4357869" cy="2527276"/>
            <wp:effectExtent l="0" t="0" r="5080" b="6985"/>
            <wp:docPr id="10188406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840616" name="图片 101884061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4175" cy="2536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B01AD" w14:textId="64DB7782" w:rsidR="00480721" w:rsidRDefault="00480721" w:rsidP="0048072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80721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. </w:t>
      </w:r>
      <w:r w:rsidRPr="00480721">
        <w:rPr>
          <w:rFonts w:ascii="Times New Roman" w:hAnsi="Times New Roman" w:cs="Times New Roman"/>
          <w:sz w:val="24"/>
          <w:szCs w:val="28"/>
        </w:rPr>
        <w:t xml:space="preserve">The dynamic light scattering (DLS) to analyze the size distribution of 4OI@iEC-M nanovesicles. </w:t>
      </w:r>
    </w:p>
    <w:bookmarkEnd w:id="0"/>
    <w:p w14:paraId="4076F18A" w14:textId="77777777" w:rsidR="00480721" w:rsidRPr="00480721" w:rsidRDefault="00480721" w:rsidP="0048072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64B6D0A" w14:textId="77777777" w:rsidR="00480721" w:rsidRPr="00480721" w:rsidRDefault="00480721" w:rsidP="0048072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DF0462F" w14:textId="3D3C4A51" w:rsidR="00480721" w:rsidRDefault="00E6787A" w:rsidP="00480721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bookmarkStart w:id="1" w:name="_Hlk144318878"/>
      <w:r>
        <w:rPr>
          <w:noProof/>
        </w:rPr>
        <w:drawing>
          <wp:inline distT="0" distB="0" distL="0" distR="0" wp14:anchorId="0CDBD654" wp14:editId="27C66CE2">
            <wp:extent cx="4311570" cy="3079133"/>
            <wp:effectExtent l="0" t="0" r="0" b="6985"/>
            <wp:docPr id="2784296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844" cy="3082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1E983" w14:textId="4A7E8A9D" w:rsidR="00480721" w:rsidRDefault="00480721" w:rsidP="0048072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80721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480721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D35BE4" w:rsidRPr="00D35BE4">
        <w:rPr>
          <w:rFonts w:ascii="Times New Roman" w:hAnsi="Times New Roman" w:cs="Times New Roman"/>
          <w:sz w:val="24"/>
          <w:szCs w:val="28"/>
        </w:rPr>
        <w:t>The drug loading efficiency and the drug loading capacity of 4OI@iEC-M were investigated.</w:t>
      </w:r>
    </w:p>
    <w:bookmarkEnd w:id="1"/>
    <w:p w14:paraId="33164997" w14:textId="77777777" w:rsidR="00480721" w:rsidRPr="00480721" w:rsidRDefault="00480721" w:rsidP="0048072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480721" w:rsidRPr="00480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F2796" w14:textId="77777777" w:rsidR="009021BF" w:rsidRDefault="009021BF" w:rsidP="00480721">
      <w:r>
        <w:separator/>
      </w:r>
    </w:p>
  </w:endnote>
  <w:endnote w:type="continuationSeparator" w:id="0">
    <w:p w14:paraId="2C4CF603" w14:textId="77777777" w:rsidR="009021BF" w:rsidRDefault="009021BF" w:rsidP="00480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8492E" w14:textId="77777777" w:rsidR="009021BF" w:rsidRDefault="009021BF" w:rsidP="00480721">
      <w:r>
        <w:separator/>
      </w:r>
    </w:p>
  </w:footnote>
  <w:footnote w:type="continuationSeparator" w:id="0">
    <w:p w14:paraId="6467E878" w14:textId="77777777" w:rsidR="009021BF" w:rsidRDefault="009021BF" w:rsidP="00480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EE"/>
    <w:rsid w:val="00480721"/>
    <w:rsid w:val="009021BF"/>
    <w:rsid w:val="00C72719"/>
    <w:rsid w:val="00D35BE4"/>
    <w:rsid w:val="00DC2BC6"/>
    <w:rsid w:val="00E6787A"/>
    <w:rsid w:val="00F8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85256"/>
  <w15:chartTrackingRefBased/>
  <w15:docId w15:val="{C639E6E0-8222-46F1-8991-79173FDFF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7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7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7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 Z</dc:creator>
  <cp:keywords/>
  <dc:description/>
  <cp:lastModifiedBy>WY Z</cp:lastModifiedBy>
  <cp:revision>5</cp:revision>
  <dcterms:created xsi:type="dcterms:W3CDTF">2023-08-30T04:42:00Z</dcterms:created>
  <dcterms:modified xsi:type="dcterms:W3CDTF">2023-08-30T12:16:00Z</dcterms:modified>
</cp:coreProperties>
</file>